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C5E7B8">
      <w:pPr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3841750" cy="2362200"/>
            <wp:effectExtent l="0" t="0" r="6350" b="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4175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8BFC0">
      <w:pPr>
        <w:rPr>
          <w:rFonts w:hint="default" w:ascii="Palatino Linotype" w:hAnsi="Palatino Linotype" w:cs="Palatino Linotype"/>
          <w:sz w:val="18"/>
          <w:szCs w:val="18"/>
          <w:lang w:val="en-US"/>
        </w:rPr>
      </w:pPr>
      <w:r>
        <w:rPr>
          <w:rFonts w:hint="default" w:ascii="Palatino Linotype" w:hAnsi="Palatino Linotype" w:cs="Palatino Linotype"/>
          <w:sz w:val="18"/>
          <w:szCs w:val="18"/>
        </w:rPr>
        <w:t>Figure</w:t>
      </w:r>
      <w:r>
        <w:rPr>
          <w:rFonts w:hint="eastAsia" w:ascii="Palatino Linotype" w:hAnsi="Palatino Linotype" w:cs="Palatino Linotype"/>
          <w:sz w:val="18"/>
          <w:szCs w:val="18"/>
          <w:lang w:val="en-US" w:eastAsia="zh-CN"/>
        </w:rPr>
        <w:t xml:space="preserve"> A1</w:t>
      </w:r>
      <w:r>
        <w:rPr>
          <w:rFonts w:hint="default" w:ascii="Palatino Linotype" w:hAnsi="Palatino Linotype" w:cs="Palatino Linotype"/>
          <w:sz w:val="18"/>
          <w:szCs w:val="18"/>
        </w:rPr>
        <w:t xml:space="preserve">. The </w:t>
      </w:r>
      <w:r>
        <w:rPr>
          <w:rFonts w:hint="eastAsia" w:ascii="Palatino Linotype" w:hAnsi="Palatino Linotype" w:cs="Palatino Linotype"/>
          <w:sz w:val="18"/>
          <w:szCs w:val="18"/>
          <w:lang w:val="en-US" w:eastAsia="zh-CN"/>
        </w:rPr>
        <w:t>original,</w:t>
      </w:r>
      <w:r>
        <w:rPr>
          <w:rFonts w:hint="default" w:ascii="Palatino Linotype" w:hAnsi="Palatino Linotype" w:cs="Palatino Linotype"/>
          <w:sz w:val="18"/>
          <w:szCs w:val="18"/>
        </w:rPr>
        <w:t xml:space="preserve"> </w:t>
      </w:r>
      <w:r>
        <w:rPr>
          <w:rFonts w:hint="eastAsia" w:ascii="Palatino Linotype" w:hAnsi="Palatino Linotype" w:cs="Palatino Linotype"/>
          <w:sz w:val="18"/>
          <w:szCs w:val="18"/>
          <w:lang w:val="en-US" w:eastAsia="zh-CN"/>
        </w:rPr>
        <w:t>whole g</w:t>
      </w:r>
      <w:r>
        <w:rPr>
          <w:rFonts w:hint="default" w:ascii="Palatino Linotype" w:hAnsi="Palatino Linotype" w:cs="Palatino Linotype"/>
          <w:sz w:val="18"/>
          <w:szCs w:val="18"/>
        </w:rPr>
        <w:t xml:space="preserve">els and </w:t>
      </w:r>
      <w:r>
        <w:rPr>
          <w:rFonts w:hint="eastAsia" w:ascii="Palatino Linotype" w:hAnsi="Palatino Linotype" w:cs="Palatino Linotype"/>
          <w:sz w:val="18"/>
          <w:szCs w:val="18"/>
          <w:lang w:val="en-US" w:eastAsia="zh-CN"/>
        </w:rPr>
        <w:t>b</w:t>
      </w:r>
      <w:r>
        <w:rPr>
          <w:rFonts w:hint="default" w:ascii="Palatino Linotype" w:hAnsi="Palatino Linotype" w:cs="Palatino Linotype"/>
          <w:sz w:val="18"/>
          <w:szCs w:val="18"/>
        </w:rPr>
        <w:t>lots images</w:t>
      </w:r>
      <w:r>
        <w:rPr>
          <w:rFonts w:hint="eastAsia" w:ascii="Palatino Linotype" w:hAnsi="Palatino Linotype" w:cs="Palatino Linotype"/>
          <w:sz w:val="18"/>
          <w:szCs w:val="18"/>
          <w:lang w:val="en-US" w:eastAsia="zh-CN"/>
        </w:rPr>
        <w:t xml:space="preserve"> for Figure 6. Western blotting analysis for expression of autophagy marker LC3 in Sf9 cells treated with GC16 or CK. </w:t>
      </w:r>
      <w:r>
        <w:rPr>
          <w:rFonts w:hint="default" w:ascii="Palatino Linotype" w:hAnsi="Palatino Linotype" w:cs="Palatino Linotype"/>
          <w:sz w:val="18"/>
          <w:szCs w:val="18"/>
          <w:lang w:val="en-US" w:eastAsia="zh-CN"/>
        </w:rPr>
        <w:t>β</w:t>
      </w:r>
      <w:r>
        <w:rPr>
          <w:rFonts w:hint="eastAsia" w:ascii="Palatino Linotype" w:hAnsi="Palatino Linotype" w:cs="Palatino Linotype"/>
          <w:sz w:val="18"/>
          <w:szCs w:val="18"/>
          <w:lang w:val="en-US" w:eastAsia="zh-CN"/>
        </w:rPr>
        <w:t xml:space="preserve">-actin was used as a loading </w:t>
      </w:r>
      <w:bookmarkStart w:id="0" w:name="_GoBack"/>
      <w:bookmarkEnd w:id="0"/>
      <w:r>
        <w:rPr>
          <w:rFonts w:hint="eastAsia" w:ascii="Palatino Linotype" w:hAnsi="Palatino Linotype" w:cs="Palatino Linotype"/>
          <w:sz w:val="18"/>
          <w:szCs w:val="18"/>
          <w:lang w:val="en-US" w:eastAsia="zh-CN"/>
        </w:rPr>
        <w:t>control 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4MjYzMTU0Nzg2MzQ0MTZiZjc1M2E0ZjM3MmNlYzkifQ=="/>
  </w:docVars>
  <w:rsids>
    <w:rsidRoot w:val="00771810"/>
    <w:rsid w:val="00004F47"/>
    <w:rsid w:val="00110399"/>
    <w:rsid w:val="001D4206"/>
    <w:rsid w:val="001D58ED"/>
    <w:rsid w:val="00382DEE"/>
    <w:rsid w:val="006A5AD8"/>
    <w:rsid w:val="00771810"/>
    <w:rsid w:val="009939D2"/>
    <w:rsid w:val="009F679E"/>
    <w:rsid w:val="00B5568E"/>
    <w:rsid w:val="00BA763B"/>
    <w:rsid w:val="00F44F67"/>
    <w:rsid w:val="01964C25"/>
    <w:rsid w:val="0197676D"/>
    <w:rsid w:val="01A85D51"/>
    <w:rsid w:val="01BB3CD7"/>
    <w:rsid w:val="01DD5DAD"/>
    <w:rsid w:val="028B36A9"/>
    <w:rsid w:val="02BB23D4"/>
    <w:rsid w:val="02C26F2E"/>
    <w:rsid w:val="02D212D8"/>
    <w:rsid w:val="033E4BBF"/>
    <w:rsid w:val="03600692"/>
    <w:rsid w:val="03CF75C5"/>
    <w:rsid w:val="03D90444"/>
    <w:rsid w:val="03FD589D"/>
    <w:rsid w:val="04722D72"/>
    <w:rsid w:val="04893C18"/>
    <w:rsid w:val="04A62A1C"/>
    <w:rsid w:val="052A53FB"/>
    <w:rsid w:val="05A50F26"/>
    <w:rsid w:val="05C25634"/>
    <w:rsid w:val="05EA06E6"/>
    <w:rsid w:val="061F2A86"/>
    <w:rsid w:val="063D2F0C"/>
    <w:rsid w:val="06C54CB0"/>
    <w:rsid w:val="070752C8"/>
    <w:rsid w:val="07076422"/>
    <w:rsid w:val="071E7968"/>
    <w:rsid w:val="07944D0E"/>
    <w:rsid w:val="08251EAA"/>
    <w:rsid w:val="08C276F9"/>
    <w:rsid w:val="08C53F42"/>
    <w:rsid w:val="08CA47FF"/>
    <w:rsid w:val="08CC67C9"/>
    <w:rsid w:val="08CE609D"/>
    <w:rsid w:val="08D37C31"/>
    <w:rsid w:val="09047D11"/>
    <w:rsid w:val="098D5F59"/>
    <w:rsid w:val="0A6E4788"/>
    <w:rsid w:val="0AAE43D8"/>
    <w:rsid w:val="0ACA3B10"/>
    <w:rsid w:val="0B927856"/>
    <w:rsid w:val="0BDF6813"/>
    <w:rsid w:val="0C27778B"/>
    <w:rsid w:val="0C3D7528"/>
    <w:rsid w:val="0C61547A"/>
    <w:rsid w:val="0C85560D"/>
    <w:rsid w:val="0C9A3D3C"/>
    <w:rsid w:val="0D2333BE"/>
    <w:rsid w:val="0D973359"/>
    <w:rsid w:val="0DC14423"/>
    <w:rsid w:val="0ED72571"/>
    <w:rsid w:val="0EE62B07"/>
    <w:rsid w:val="0F3E06C6"/>
    <w:rsid w:val="0F7678CD"/>
    <w:rsid w:val="0F8971C2"/>
    <w:rsid w:val="0FBC7219"/>
    <w:rsid w:val="0FC87CEA"/>
    <w:rsid w:val="0FF3288D"/>
    <w:rsid w:val="10CF0211"/>
    <w:rsid w:val="10E548CC"/>
    <w:rsid w:val="114A2981"/>
    <w:rsid w:val="11C849F5"/>
    <w:rsid w:val="11F32C53"/>
    <w:rsid w:val="12706417"/>
    <w:rsid w:val="127F48AC"/>
    <w:rsid w:val="12AA1929"/>
    <w:rsid w:val="12DC3AAD"/>
    <w:rsid w:val="13CE5EB1"/>
    <w:rsid w:val="143771ED"/>
    <w:rsid w:val="14845EFF"/>
    <w:rsid w:val="14B417F3"/>
    <w:rsid w:val="14DB23C6"/>
    <w:rsid w:val="152F5E3F"/>
    <w:rsid w:val="15415E49"/>
    <w:rsid w:val="15BB209F"/>
    <w:rsid w:val="166B5873"/>
    <w:rsid w:val="16DE4297"/>
    <w:rsid w:val="17151105"/>
    <w:rsid w:val="171E4694"/>
    <w:rsid w:val="17793FC0"/>
    <w:rsid w:val="17D3547E"/>
    <w:rsid w:val="183B3546"/>
    <w:rsid w:val="187B3505"/>
    <w:rsid w:val="18A961DF"/>
    <w:rsid w:val="18FD56CD"/>
    <w:rsid w:val="1968609A"/>
    <w:rsid w:val="1AE856E5"/>
    <w:rsid w:val="1B6805D3"/>
    <w:rsid w:val="1BBB0703"/>
    <w:rsid w:val="1BEC60A6"/>
    <w:rsid w:val="1C033E58"/>
    <w:rsid w:val="1C597F1C"/>
    <w:rsid w:val="1C6012AB"/>
    <w:rsid w:val="1C74707A"/>
    <w:rsid w:val="1CC17F9B"/>
    <w:rsid w:val="1CC96E50"/>
    <w:rsid w:val="1CE852CA"/>
    <w:rsid w:val="1D943902"/>
    <w:rsid w:val="1DA04055"/>
    <w:rsid w:val="1DE96751"/>
    <w:rsid w:val="1E0156E8"/>
    <w:rsid w:val="1E0345E3"/>
    <w:rsid w:val="1E0D0FBE"/>
    <w:rsid w:val="1E14059F"/>
    <w:rsid w:val="1E171E3D"/>
    <w:rsid w:val="1E206F43"/>
    <w:rsid w:val="1EF04B68"/>
    <w:rsid w:val="1F2629A0"/>
    <w:rsid w:val="1FA37E2C"/>
    <w:rsid w:val="1FDA3698"/>
    <w:rsid w:val="2020147D"/>
    <w:rsid w:val="202508DE"/>
    <w:rsid w:val="203B1E13"/>
    <w:rsid w:val="206A094A"/>
    <w:rsid w:val="21BE0F4D"/>
    <w:rsid w:val="21E62252"/>
    <w:rsid w:val="22A719E1"/>
    <w:rsid w:val="22D361CA"/>
    <w:rsid w:val="23A6050A"/>
    <w:rsid w:val="23D83E1C"/>
    <w:rsid w:val="240B487F"/>
    <w:rsid w:val="246E4506"/>
    <w:rsid w:val="24C70B2B"/>
    <w:rsid w:val="24F353B2"/>
    <w:rsid w:val="250D28AA"/>
    <w:rsid w:val="2547125A"/>
    <w:rsid w:val="255D0A7D"/>
    <w:rsid w:val="25640EFF"/>
    <w:rsid w:val="259B3353"/>
    <w:rsid w:val="25C805EC"/>
    <w:rsid w:val="25E65F79"/>
    <w:rsid w:val="260B019E"/>
    <w:rsid w:val="26296BB1"/>
    <w:rsid w:val="27206206"/>
    <w:rsid w:val="275F5910"/>
    <w:rsid w:val="275F6D2E"/>
    <w:rsid w:val="276460F3"/>
    <w:rsid w:val="27921F80"/>
    <w:rsid w:val="27CE5C62"/>
    <w:rsid w:val="28537F15"/>
    <w:rsid w:val="286B525F"/>
    <w:rsid w:val="28893937"/>
    <w:rsid w:val="28CB3F50"/>
    <w:rsid w:val="28F434A6"/>
    <w:rsid w:val="28F94B9D"/>
    <w:rsid w:val="29086F52"/>
    <w:rsid w:val="29451F54"/>
    <w:rsid w:val="2964687E"/>
    <w:rsid w:val="29791BFE"/>
    <w:rsid w:val="29E17ECF"/>
    <w:rsid w:val="2A73489F"/>
    <w:rsid w:val="2A834AE2"/>
    <w:rsid w:val="2A861607"/>
    <w:rsid w:val="2A950CB9"/>
    <w:rsid w:val="2B1020EE"/>
    <w:rsid w:val="2B1B41F3"/>
    <w:rsid w:val="2B4C1378"/>
    <w:rsid w:val="2B6C37C8"/>
    <w:rsid w:val="2C2E3173"/>
    <w:rsid w:val="2C567FD4"/>
    <w:rsid w:val="2CBF2741"/>
    <w:rsid w:val="2CEE645F"/>
    <w:rsid w:val="2DA21723"/>
    <w:rsid w:val="2DB651CE"/>
    <w:rsid w:val="2EE35519"/>
    <w:rsid w:val="2F3F0ED9"/>
    <w:rsid w:val="2F866E22"/>
    <w:rsid w:val="300A7526"/>
    <w:rsid w:val="304606CA"/>
    <w:rsid w:val="30705DD3"/>
    <w:rsid w:val="30A659AD"/>
    <w:rsid w:val="30BA4FD6"/>
    <w:rsid w:val="31265C06"/>
    <w:rsid w:val="31321010"/>
    <w:rsid w:val="31C37EBA"/>
    <w:rsid w:val="31E83DC4"/>
    <w:rsid w:val="320209E2"/>
    <w:rsid w:val="320D7387"/>
    <w:rsid w:val="32917FB8"/>
    <w:rsid w:val="32D3237F"/>
    <w:rsid w:val="32D47C48"/>
    <w:rsid w:val="33231BF5"/>
    <w:rsid w:val="334A53E3"/>
    <w:rsid w:val="33AF0016"/>
    <w:rsid w:val="33C235A6"/>
    <w:rsid w:val="33F151B2"/>
    <w:rsid w:val="346C2784"/>
    <w:rsid w:val="34943D90"/>
    <w:rsid w:val="3538471B"/>
    <w:rsid w:val="359C114E"/>
    <w:rsid w:val="35DB7EC8"/>
    <w:rsid w:val="36997E62"/>
    <w:rsid w:val="3771294D"/>
    <w:rsid w:val="37826121"/>
    <w:rsid w:val="37A025CF"/>
    <w:rsid w:val="37BF3733"/>
    <w:rsid w:val="37C8622A"/>
    <w:rsid w:val="38042FDA"/>
    <w:rsid w:val="38AC5B9E"/>
    <w:rsid w:val="393022D9"/>
    <w:rsid w:val="39BF540B"/>
    <w:rsid w:val="3A377697"/>
    <w:rsid w:val="3A5B3385"/>
    <w:rsid w:val="3A824DB6"/>
    <w:rsid w:val="3A8A3C6B"/>
    <w:rsid w:val="3A904EB2"/>
    <w:rsid w:val="3B143534"/>
    <w:rsid w:val="3B5B73B5"/>
    <w:rsid w:val="3B6C15C2"/>
    <w:rsid w:val="3B984165"/>
    <w:rsid w:val="3BD57167"/>
    <w:rsid w:val="3BD80A06"/>
    <w:rsid w:val="3C187054"/>
    <w:rsid w:val="3C326368"/>
    <w:rsid w:val="3C9265EE"/>
    <w:rsid w:val="3CB05896"/>
    <w:rsid w:val="3D073351"/>
    <w:rsid w:val="3D5F7BC8"/>
    <w:rsid w:val="3D672041"/>
    <w:rsid w:val="3D765BAB"/>
    <w:rsid w:val="3E126451"/>
    <w:rsid w:val="3E692BBF"/>
    <w:rsid w:val="3ED25BE0"/>
    <w:rsid w:val="3EEF0540"/>
    <w:rsid w:val="3F23468E"/>
    <w:rsid w:val="3F984734"/>
    <w:rsid w:val="40322DDA"/>
    <w:rsid w:val="40785FFB"/>
    <w:rsid w:val="40915483"/>
    <w:rsid w:val="40CA7BD1"/>
    <w:rsid w:val="412C782A"/>
    <w:rsid w:val="418C2076"/>
    <w:rsid w:val="41F82745"/>
    <w:rsid w:val="41FA16D6"/>
    <w:rsid w:val="42772D26"/>
    <w:rsid w:val="428816F7"/>
    <w:rsid w:val="42EB101F"/>
    <w:rsid w:val="430E1183"/>
    <w:rsid w:val="43811983"/>
    <w:rsid w:val="43DF6B4D"/>
    <w:rsid w:val="444A6219"/>
    <w:rsid w:val="446B27DA"/>
    <w:rsid w:val="44872FC9"/>
    <w:rsid w:val="448D42A5"/>
    <w:rsid w:val="44AD37DE"/>
    <w:rsid w:val="44B85C91"/>
    <w:rsid w:val="450E5498"/>
    <w:rsid w:val="45513D03"/>
    <w:rsid w:val="455C4456"/>
    <w:rsid w:val="456926CF"/>
    <w:rsid w:val="45804573"/>
    <w:rsid w:val="45912351"/>
    <w:rsid w:val="45D4751A"/>
    <w:rsid w:val="45EC4BAA"/>
    <w:rsid w:val="46496788"/>
    <w:rsid w:val="467714A8"/>
    <w:rsid w:val="46847CBF"/>
    <w:rsid w:val="47213261"/>
    <w:rsid w:val="476B6BD2"/>
    <w:rsid w:val="477254D9"/>
    <w:rsid w:val="4787255C"/>
    <w:rsid w:val="478E3FF0"/>
    <w:rsid w:val="47D46525"/>
    <w:rsid w:val="485338EE"/>
    <w:rsid w:val="488E4926"/>
    <w:rsid w:val="489379D9"/>
    <w:rsid w:val="48DA5DBD"/>
    <w:rsid w:val="48EA3B26"/>
    <w:rsid w:val="4934536E"/>
    <w:rsid w:val="494F1D2C"/>
    <w:rsid w:val="4953004F"/>
    <w:rsid w:val="496438D9"/>
    <w:rsid w:val="496D488A"/>
    <w:rsid w:val="49B6585B"/>
    <w:rsid w:val="49D7054F"/>
    <w:rsid w:val="49D942C7"/>
    <w:rsid w:val="4A804742"/>
    <w:rsid w:val="4A875AD1"/>
    <w:rsid w:val="4AD351BA"/>
    <w:rsid w:val="4AD36F68"/>
    <w:rsid w:val="4AEC1DD8"/>
    <w:rsid w:val="4BAE52DF"/>
    <w:rsid w:val="4BDA0236"/>
    <w:rsid w:val="4CA3296A"/>
    <w:rsid w:val="4D317F76"/>
    <w:rsid w:val="4E005816"/>
    <w:rsid w:val="4E257ADB"/>
    <w:rsid w:val="4F4F73A1"/>
    <w:rsid w:val="4F530677"/>
    <w:rsid w:val="4F7D19E6"/>
    <w:rsid w:val="4FD55530"/>
    <w:rsid w:val="50025BF9"/>
    <w:rsid w:val="505454A6"/>
    <w:rsid w:val="50A867A1"/>
    <w:rsid w:val="514349DF"/>
    <w:rsid w:val="5153495F"/>
    <w:rsid w:val="519B6306"/>
    <w:rsid w:val="52291B63"/>
    <w:rsid w:val="522C6DA2"/>
    <w:rsid w:val="52416093"/>
    <w:rsid w:val="524E3378"/>
    <w:rsid w:val="52F244BA"/>
    <w:rsid w:val="54471C3E"/>
    <w:rsid w:val="54B75204"/>
    <w:rsid w:val="55085A60"/>
    <w:rsid w:val="55B87486"/>
    <w:rsid w:val="55D6790C"/>
    <w:rsid w:val="55EE4C56"/>
    <w:rsid w:val="55FF3307"/>
    <w:rsid w:val="5753293E"/>
    <w:rsid w:val="578515EA"/>
    <w:rsid w:val="57FE314A"/>
    <w:rsid w:val="585A65D3"/>
    <w:rsid w:val="58687B87"/>
    <w:rsid w:val="59123351"/>
    <w:rsid w:val="591946E0"/>
    <w:rsid w:val="592A069B"/>
    <w:rsid w:val="595C40A5"/>
    <w:rsid w:val="59870DBA"/>
    <w:rsid w:val="59B77A55"/>
    <w:rsid w:val="5A0630CD"/>
    <w:rsid w:val="5AAB580B"/>
    <w:rsid w:val="5B4D0671"/>
    <w:rsid w:val="5B6836FC"/>
    <w:rsid w:val="5B990F3E"/>
    <w:rsid w:val="5BDB6AC9"/>
    <w:rsid w:val="5C103C43"/>
    <w:rsid w:val="5CA249EC"/>
    <w:rsid w:val="5D610403"/>
    <w:rsid w:val="5DC867A5"/>
    <w:rsid w:val="5DD9443E"/>
    <w:rsid w:val="5E317DD6"/>
    <w:rsid w:val="5E9842F9"/>
    <w:rsid w:val="5F2D4A41"/>
    <w:rsid w:val="5F592E53"/>
    <w:rsid w:val="5F9C3975"/>
    <w:rsid w:val="5FCB425A"/>
    <w:rsid w:val="5FEE4944"/>
    <w:rsid w:val="60BD0047"/>
    <w:rsid w:val="60D64C64"/>
    <w:rsid w:val="60F4333C"/>
    <w:rsid w:val="6110461A"/>
    <w:rsid w:val="616D381B"/>
    <w:rsid w:val="61CE3B8D"/>
    <w:rsid w:val="61D31064"/>
    <w:rsid w:val="620A1069"/>
    <w:rsid w:val="622163B3"/>
    <w:rsid w:val="62683FE2"/>
    <w:rsid w:val="62791502"/>
    <w:rsid w:val="628D3A49"/>
    <w:rsid w:val="6343084D"/>
    <w:rsid w:val="63E458EA"/>
    <w:rsid w:val="64FB738F"/>
    <w:rsid w:val="65CF5E9C"/>
    <w:rsid w:val="65EB11B2"/>
    <w:rsid w:val="661A2646"/>
    <w:rsid w:val="66CA0DC7"/>
    <w:rsid w:val="66D143E8"/>
    <w:rsid w:val="67627252"/>
    <w:rsid w:val="687E630D"/>
    <w:rsid w:val="68CF4DBB"/>
    <w:rsid w:val="6A1046F0"/>
    <w:rsid w:val="6A4B0471"/>
    <w:rsid w:val="6A694D9B"/>
    <w:rsid w:val="6B721A2E"/>
    <w:rsid w:val="6BA047ED"/>
    <w:rsid w:val="6BB65DBE"/>
    <w:rsid w:val="6BE648F5"/>
    <w:rsid w:val="6BF863D7"/>
    <w:rsid w:val="6CDF30F3"/>
    <w:rsid w:val="6D154D66"/>
    <w:rsid w:val="6D7B29EE"/>
    <w:rsid w:val="6D822933"/>
    <w:rsid w:val="6DD6347A"/>
    <w:rsid w:val="6E1312A6"/>
    <w:rsid w:val="6E1D3ED3"/>
    <w:rsid w:val="6E755ABD"/>
    <w:rsid w:val="6E873A42"/>
    <w:rsid w:val="6F09635C"/>
    <w:rsid w:val="6F241291"/>
    <w:rsid w:val="6F442A60"/>
    <w:rsid w:val="700C41FF"/>
    <w:rsid w:val="70AE52B6"/>
    <w:rsid w:val="70FA674D"/>
    <w:rsid w:val="711F6B6B"/>
    <w:rsid w:val="718A7AD1"/>
    <w:rsid w:val="71EA67C2"/>
    <w:rsid w:val="71EE1CEF"/>
    <w:rsid w:val="722872EA"/>
    <w:rsid w:val="72677E12"/>
    <w:rsid w:val="727644F9"/>
    <w:rsid w:val="73441F01"/>
    <w:rsid w:val="73555EBD"/>
    <w:rsid w:val="737064CF"/>
    <w:rsid w:val="73770529"/>
    <w:rsid w:val="73CF5C6F"/>
    <w:rsid w:val="74187E90"/>
    <w:rsid w:val="747B3629"/>
    <w:rsid w:val="748C590E"/>
    <w:rsid w:val="749B3DA3"/>
    <w:rsid w:val="74B4072E"/>
    <w:rsid w:val="74EB4D2A"/>
    <w:rsid w:val="75530B22"/>
    <w:rsid w:val="755A3C5E"/>
    <w:rsid w:val="76037E52"/>
    <w:rsid w:val="760772B7"/>
    <w:rsid w:val="76261D92"/>
    <w:rsid w:val="763C3364"/>
    <w:rsid w:val="76D0242A"/>
    <w:rsid w:val="76E71522"/>
    <w:rsid w:val="77361931"/>
    <w:rsid w:val="778422CE"/>
    <w:rsid w:val="792B7DEB"/>
    <w:rsid w:val="79534C4C"/>
    <w:rsid w:val="795A422D"/>
    <w:rsid w:val="79725A1A"/>
    <w:rsid w:val="79865022"/>
    <w:rsid w:val="79D55FA9"/>
    <w:rsid w:val="79E461EC"/>
    <w:rsid w:val="7AB560F9"/>
    <w:rsid w:val="7B783090"/>
    <w:rsid w:val="7BB045D8"/>
    <w:rsid w:val="7C921FEC"/>
    <w:rsid w:val="7CA875CE"/>
    <w:rsid w:val="7CBE4AD3"/>
    <w:rsid w:val="7CF44998"/>
    <w:rsid w:val="7D603DDC"/>
    <w:rsid w:val="7DC66335"/>
    <w:rsid w:val="7DCF4ABD"/>
    <w:rsid w:val="7E254984"/>
    <w:rsid w:val="7E386B07"/>
    <w:rsid w:val="7E543940"/>
    <w:rsid w:val="7E926217"/>
    <w:rsid w:val="7F2E70E8"/>
    <w:rsid w:val="7F383A8C"/>
    <w:rsid w:val="7F746024"/>
    <w:rsid w:val="7FF5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center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after="330" w:line="576" w:lineRule="auto"/>
      <w:outlineLvl w:val="0"/>
    </w:pPr>
    <w:rPr>
      <w:rFonts w:ascii="Times New Roman" w:hAnsi="Times New Roman" w:eastAsia="黑体"/>
      <w:b/>
      <w:kern w:val="44"/>
      <w:sz w:val="30"/>
      <w:szCs w:val="30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autoRedefine/>
    <w:qFormat/>
    <w:uiPriority w:val="0"/>
    <w:rPr>
      <w:sz w:val="24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167</Characters>
  <Lines>38</Lines>
  <Paragraphs>10</Paragraphs>
  <TotalTime>16</TotalTime>
  <ScaleCrop>false</ScaleCrop>
  <LinksUpToDate>false</LinksUpToDate>
  <CharactersWithSpaces>20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04:45:00Z</dcterms:created>
  <dc:creator>86186</dc:creator>
  <cp:lastModifiedBy>will</cp:lastModifiedBy>
  <dcterms:modified xsi:type="dcterms:W3CDTF">2025-01-24T02:16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AED79280A6A4755B70DD850BC579253_13</vt:lpwstr>
  </property>
  <property fmtid="{D5CDD505-2E9C-101B-9397-08002B2CF9AE}" pid="4" name="KSOTemplateDocerSaveRecord">
    <vt:lpwstr>eyJoZGlkIjoiMzA4MjYzMTU0Nzg2MzQ0MTZiZjc1M2E0ZjM3MmNlYzkiLCJ1c2VySWQiOiI2MjMyNTExNzYifQ==</vt:lpwstr>
  </property>
</Properties>
</file>